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7B572" w14:textId="2C467059" w:rsidR="00885362" w:rsidRPr="00885362" w:rsidRDefault="00885362" w:rsidP="00885362">
      <w:pPr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  <w:r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 xml:space="preserve">Supplementary </w:t>
      </w:r>
      <w:r w:rsidR="007F0C1C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D</w:t>
      </w:r>
      <w:r w:rsidR="004C73E6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ata</w:t>
      </w:r>
      <w:r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 xml:space="preserve"> </w:t>
      </w:r>
      <w:r w:rsidR="007F0C1C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S</w:t>
      </w:r>
      <w:r w:rsidR="00FF1A3F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1</w:t>
      </w:r>
      <w:r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. Category Probability Curves of Item 1 “My manager does not understand…”</w:t>
      </w:r>
    </w:p>
    <w:p w14:paraId="1318CD2E" w14:textId="77777777" w:rsidR="00885362" w:rsidRPr="00885362" w:rsidRDefault="00885362" w:rsidP="00885362">
      <w:pPr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39840D71" w14:textId="0A746B46" w:rsidR="00885362" w:rsidRPr="00885362" w:rsidRDefault="00885362" w:rsidP="00885362">
      <w:pPr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  <w:r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 xml:space="preserve"> </w:t>
      </w:r>
      <w:r w:rsidRPr="00885362">
        <w:rPr>
          <w:rFonts w:ascii="Calibri" w:hAnsi="Calibri" w:cs="Calibri"/>
          <w:b/>
          <w:bCs/>
          <w:noProof/>
          <w:lang w:eastAsia="tr-TR"/>
        </w:rPr>
        <w:drawing>
          <wp:inline distT="0" distB="0" distL="0" distR="0" wp14:anchorId="2F44148D" wp14:editId="61D540EF">
            <wp:extent cx="5573485" cy="2584938"/>
            <wp:effectExtent l="0" t="0" r="1905" b="6350"/>
            <wp:docPr id="299082479" name="Picture 1" descr="diyagram, çizgi, öykü gelişim çizgisi; kumpas; grafiğini çıkarma, taslak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082479" name="Picture 1" descr="diyagram, çizgi, öykü gelişim çizgisi; kumpas; grafiğini çıkarma, taslak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733" cy="262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47694" w14:textId="77777777" w:rsidR="00885362" w:rsidRPr="00885362" w:rsidRDefault="00885362" w:rsidP="00885362">
      <w:pPr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3845CD07" w14:textId="77777777" w:rsidR="00885362" w:rsidRPr="00885362" w:rsidRDefault="00885362" w:rsidP="00885362">
      <w:pPr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46F76273" w14:textId="3A9BD009" w:rsidR="00FF1A3F" w:rsidRPr="00FF1A3F" w:rsidRDefault="00FF1A3F" w:rsidP="00FF1A3F">
      <w:pPr>
        <w:spacing w:line="360" w:lineRule="auto"/>
        <w:jc w:val="both"/>
        <w:rPr>
          <w:rFonts w:ascii="Calibri" w:hAnsi="Calibri" w:cs="Calibri"/>
          <w:b/>
          <w:bCs/>
        </w:rPr>
      </w:pPr>
      <w:r w:rsidRPr="00FF4CF4">
        <w:rPr>
          <w:rFonts w:ascii="Calibri" w:hAnsi="Calibri" w:cs="Calibri"/>
          <w:b/>
          <w:bCs/>
        </w:rPr>
        <w:t>ALT text:</w:t>
      </w:r>
      <w:r>
        <w:rPr>
          <w:rFonts w:ascii="Calibri" w:hAnsi="Calibri" w:cs="Calibri"/>
          <w:b/>
          <w:bCs/>
        </w:rPr>
        <w:t xml:space="preserve"> </w:t>
      </w:r>
      <w:r w:rsidRPr="00FF4CF4">
        <w:rPr>
          <w:rFonts w:ascii="Calibri" w:hAnsi="Calibri" w:cs="Calibri"/>
        </w:rPr>
        <w:t>The graph shows the probability of endorsing each of the five response categories (0–4) across the person ability continuum (logits). Each curve peaks where a response category is most likely to be selected.</w:t>
      </w:r>
    </w:p>
    <w:p w14:paraId="53DEF8C3" w14:textId="77777777" w:rsidR="00885362" w:rsidRDefault="00885362" w:rsidP="00235B22">
      <w:pPr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7B66375F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5F1F5844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3A7BDB07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400364BB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69C622A9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5677A182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18B216C8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1611F8B3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798A8165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0BF1CE16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6A00B403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74C9C01A" w14:textId="77777777" w:rsidR="00620601" w:rsidRDefault="00620601" w:rsidP="00620601">
      <w:pPr>
        <w:ind w:right="-7263"/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</w:p>
    <w:p w14:paraId="116A2A17" w14:textId="558A9872" w:rsidR="00885362" w:rsidRDefault="00885362" w:rsidP="00885362">
      <w:pPr>
        <w:ind w:right="-7263"/>
        <w:rPr>
          <w:rFonts w:ascii="Calibri" w:hAnsi="Calibri" w:cs="Calibri"/>
          <w:b/>
          <w:bCs/>
          <w:sz w:val="24"/>
          <w:szCs w:val="24"/>
        </w:rPr>
      </w:pPr>
      <w:r w:rsidRPr="00885362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</w:t>
      </w:r>
      <w:r w:rsidR="007F0C1C">
        <w:rPr>
          <w:rFonts w:ascii="Calibri" w:hAnsi="Calibri" w:cs="Calibri"/>
          <w:b/>
          <w:bCs/>
          <w:sz w:val="24"/>
          <w:szCs w:val="24"/>
        </w:rPr>
        <w:t>D</w:t>
      </w:r>
      <w:r w:rsidR="004C73E6">
        <w:rPr>
          <w:rFonts w:ascii="Calibri" w:hAnsi="Calibri" w:cs="Calibri"/>
          <w:b/>
          <w:bCs/>
          <w:sz w:val="24"/>
          <w:szCs w:val="24"/>
        </w:rPr>
        <w:t>ata</w:t>
      </w:r>
      <w:r w:rsidRPr="00885362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7F0C1C">
        <w:rPr>
          <w:rFonts w:ascii="Calibri" w:hAnsi="Calibri" w:cs="Calibri"/>
          <w:b/>
          <w:bCs/>
          <w:sz w:val="24"/>
          <w:szCs w:val="24"/>
        </w:rPr>
        <w:t>S</w:t>
      </w:r>
      <w:r w:rsidRPr="00885362">
        <w:rPr>
          <w:rFonts w:ascii="Calibri" w:hAnsi="Calibri" w:cs="Calibri"/>
          <w:b/>
          <w:bCs/>
          <w:sz w:val="24"/>
          <w:szCs w:val="24"/>
        </w:rPr>
        <w:t xml:space="preserve">2. Category Probability Curves of Item 19 “The company/business organisation </w:t>
      </w:r>
    </w:p>
    <w:p w14:paraId="2199E60D" w14:textId="37473AAD" w:rsidR="00885362" w:rsidRPr="00885362" w:rsidRDefault="00885362" w:rsidP="00885362">
      <w:pPr>
        <w:ind w:right="-7263"/>
        <w:rPr>
          <w:rFonts w:ascii="Calibri" w:hAnsi="Calibri" w:cs="Calibri"/>
          <w:b/>
          <w:bCs/>
          <w:sz w:val="24"/>
          <w:szCs w:val="24"/>
        </w:rPr>
      </w:pPr>
      <w:r w:rsidRPr="00885362">
        <w:rPr>
          <w:rFonts w:ascii="Calibri" w:hAnsi="Calibri" w:cs="Calibri"/>
          <w:b/>
          <w:bCs/>
          <w:sz w:val="24"/>
          <w:szCs w:val="24"/>
        </w:rPr>
        <w:t>tries to help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885362">
        <w:rPr>
          <w:rFonts w:ascii="Calibri" w:hAnsi="Calibri" w:cs="Calibri"/>
          <w:b/>
          <w:bCs/>
          <w:sz w:val="24"/>
          <w:szCs w:val="24"/>
        </w:rPr>
        <w:t>employees make work arrangements that suit their personal needs.”</w:t>
      </w:r>
    </w:p>
    <w:p w14:paraId="281B511F" w14:textId="77777777" w:rsidR="00885362" w:rsidRPr="00885362" w:rsidRDefault="00885362" w:rsidP="00885362">
      <w:pPr>
        <w:ind w:right="-732"/>
        <w:rPr>
          <w:rFonts w:ascii="Calibri" w:hAnsi="Calibri" w:cs="Calibri"/>
          <w:b/>
          <w:bCs/>
          <w:sz w:val="24"/>
          <w:szCs w:val="24"/>
        </w:rPr>
      </w:pPr>
    </w:p>
    <w:p w14:paraId="3B03E848" w14:textId="77777777" w:rsidR="00885362" w:rsidRPr="00885362" w:rsidRDefault="00885362" w:rsidP="00885362">
      <w:pPr>
        <w:ind w:right="-732"/>
        <w:rPr>
          <w:rFonts w:ascii="Calibri" w:hAnsi="Calibri" w:cs="Calibri"/>
          <w:b/>
          <w:bCs/>
          <w:sz w:val="24"/>
          <w:szCs w:val="24"/>
        </w:rPr>
      </w:pPr>
      <w:r w:rsidRPr="00885362">
        <w:rPr>
          <w:rFonts w:ascii="Calibri" w:hAnsi="Calibri" w:cs="Calibri"/>
          <w:b/>
          <w:bCs/>
          <w:noProof/>
          <w:sz w:val="24"/>
          <w:szCs w:val="24"/>
        </w:rPr>
        <w:drawing>
          <wp:inline distT="0" distB="0" distL="0" distR="0" wp14:anchorId="08AD4CDA" wp14:editId="4FC6077E">
            <wp:extent cx="5760720" cy="2668905"/>
            <wp:effectExtent l="0" t="0" r="0" b="0"/>
            <wp:docPr id="393280115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280115" name="Picture 1" descr="A graph of a function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2D9B7" w14:textId="77777777" w:rsidR="00885362" w:rsidRPr="00885362" w:rsidRDefault="00885362" w:rsidP="00885362">
      <w:pPr>
        <w:rPr>
          <w:rFonts w:ascii="Calibri" w:hAnsi="Calibri" w:cs="Calibri"/>
          <w:sz w:val="24"/>
          <w:szCs w:val="24"/>
        </w:rPr>
      </w:pPr>
    </w:p>
    <w:p w14:paraId="429706DD" w14:textId="77777777" w:rsidR="00885362" w:rsidRPr="00885362" w:rsidRDefault="00885362" w:rsidP="00885362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6EF2DC5" w14:textId="77777777" w:rsidR="00885362" w:rsidRPr="00885362" w:rsidRDefault="00885362" w:rsidP="00885362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885362">
        <w:rPr>
          <w:rFonts w:ascii="Calibri" w:hAnsi="Calibri" w:cs="Calibri"/>
          <w:b/>
          <w:bCs/>
          <w:sz w:val="24"/>
          <w:szCs w:val="24"/>
        </w:rPr>
        <w:t>ALT text:</w:t>
      </w:r>
    </w:p>
    <w:p w14:paraId="10BB9E1C" w14:textId="77777777" w:rsidR="00885362" w:rsidRPr="00885362" w:rsidRDefault="00885362" w:rsidP="00885362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885362">
        <w:rPr>
          <w:rFonts w:ascii="Calibri" w:hAnsi="Calibri" w:cs="Calibri"/>
          <w:sz w:val="24"/>
          <w:szCs w:val="24"/>
        </w:rPr>
        <w:t>The graph shows the probability of endorsing each of the five response categories (0–4) across the person ability continuum (logits). Each curve peaks where a response category is most likely to be selected.</w:t>
      </w:r>
    </w:p>
    <w:p w14:paraId="0B55A8AB" w14:textId="77777777" w:rsidR="00885362" w:rsidRP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38387BE4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1128A23D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05857724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49D5CA25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2E943FEB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22FC98AC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0D369ED1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15B6B33C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79408D8F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20D5DEBF" w14:textId="77777777" w:rsidR="00885362" w:rsidRDefault="00885362" w:rsidP="00235B22">
      <w:pPr>
        <w:rPr>
          <w:rFonts w:ascii="Arial" w:hAnsi="Arial" w:cs="Arial"/>
          <w:b/>
          <w:bCs/>
          <w:color w:val="000000"/>
          <w:sz w:val="24"/>
          <w:szCs w:val="24"/>
          <w:lang w:val="en-AU"/>
        </w:rPr>
      </w:pPr>
    </w:p>
    <w:p w14:paraId="60E3CE51" w14:textId="1725768A" w:rsidR="00235B22" w:rsidRPr="00885362" w:rsidRDefault="00AB45BA" w:rsidP="00235B22">
      <w:pPr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  <w:r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lastRenderedPageBreak/>
        <w:t xml:space="preserve">Supplementary </w:t>
      </w:r>
      <w:r w:rsidR="007F0C1C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D</w:t>
      </w:r>
      <w:r w:rsidR="004C73E6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ata</w:t>
      </w:r>
      <w:r w:rsidR="009F57CE"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 xml:space="preserve"> </w:t>
      </w:r>
      <w:r w:rsidR="007F0C1C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S</w:t>
      </w:r>
      <w:r w:rsidR="00885362"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3</w:t>
      </w:r>
      <w:r w:rsidR="00235B22"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>. Transformations</w:t>
      </w:r>
    </w:p>
    <w:p w14:paraId="1E6EF2BD" w14:textId="77777777" w:rsidR="00235B22" w:rsidRPr="00885362" w:rsidRDefault="00235B22" w:rsidP="00235B22">
      <w:pPr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</w:pPr>
      <w:r w:rsidRPr="00885362">
        <w:rPr>
          <w:rFonts w:ascii="Calibri" w:hAnsi="Calibri" w:cs="Calibri"/>
          <w:b/>
          <w:bCs/>
          <w:color w:val="000000"/>
          <w:sz w:val="24"/>
          <w:szCs w:val="24"/>
          <w:lang w:val="en-AU"/>
        </w:rPr>
        <w:t xml:space="preserve">Manager  </w:t>
      </w:r>
    </w:p>
    <w:tbl>
      <w:tblPr>
        <w:tblW w:w="1981" w:type="dxa"/>
        <w:tblLook w:val="04A0" w:firstRow="1" w:lastRow="0" w:firstColumn="1" w:lastColumn="0" w:noHBand="0" w:noVBand="1"/>
      </w:tblPr>
      <w:tblGrid>
        <w:gridCol w:w="960"/>
        <w:gridCol w:w="1021"/>
      </w:tblGrid>
      <w:tr w:rsidR="00235B22" w:rsidRPr="00716348" w14:paraId="3DA4111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2F30F" w14:textId="77777777" w:rsidR="00235B22" w:rsidRPr="00716348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Raw Scor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5B57" w14:textId="77777777" w:rsidR="00235B22" w:rsidRPr="00716348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Manager</w:t>
            </w:r>
          </w:p>
        </w:tc>
      </w:tr>
      <w:tr w:rsidR="00235B22" w:rsidRPr="00716348" w14:paraId="10AC2AC3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7C31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 xml:space="preserve">    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3FA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0</w:t>
            </w:r>
          </w:p>
        </w:tc>
      </w:tr>
      <w:tr w:rsidR="00235B22" w:rsidRPr="00716348" w14:paraId="5733548D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31B0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0547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.5</w:t>
            </w:r>
          </w:p>
        </w:tc>
      </w:tr>
      <w:tr w:rsidR="00235B22" w:rsidRPr="00716348" w14:paraId="0BAF14C9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844E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3916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4.2</w:t>
            </w:r>
          </w:p>
        </w:tc>
      </w:tr>
      <w:tr w:rsidR="00235B22" w:rsidRPr="00716348" w14:paraId="4D4AA24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D251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5E97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5.3</w:t>
            </w:r>
          </w:p>
        </w:tc>
      </w:tr>
      <w:tr w:rsidR="00235B22" w:rsidRPr="00716348" w14:paraId="36260356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FB9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4D257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6.0</w:t>
            </w:r>
          </w:p>
        </w:tc>
      </w:tr>
      <w:tr w:rsidR="00235B22" w:rsidRPr="00716348" w14:paraId="47DB1CF2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C8C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EED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6.5</w:t>
            </w:r>
          </w:p>
        </w:tc>
      </w:tr>
      <w:tr w:rsidR="00235B22" w:rsidRPr="00716348" w14:paraId="3E7291C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594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480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6.9</w:t>
            </w:r>
          </w:p>
        </w:tc>
      </w:tr>
      <w:tr w:rsidR="00235B22" w:rsidRPr="00716348" w14:paraId="77B21250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4E58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51A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7.3</w:t>
            </w:r>
          </w:p>
        </w:tc>
      </w:tr>
      <w:tr w:rsidR="00235B22" w:rsidRPr="00716348" w14:paraId="45DCCEF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6C1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9C5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7.6</w:t>
            </w:r>
          </w:p>
        </w:tc>
      </w:tr>
      <w:tr w:rsidR="00235B22" w:rsidRPr="00716348" w14:paraId="45B73FEB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465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B64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.0</w:t>
            </w:r>
          </w:p>
        </w:tc>
      </w:tr>
      <w:tr w:rsidR="00235B22" w:rsidRPr="00716348" w14:paraId="3E005D9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05D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80EE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.4</w:t>
            </w:r>
          </w:p>
        </w:tc>
      </w:tr>
      <w:tr w:rsidR="00235B22" w:rsidRPr="00716348" w14:paraId="21281E03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D04E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1C7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.9</w:t>
            </w:r>
          </w:p>
        </w:tc>
      </w:tr>
      <w:tr w:rsidR="00235B22" w:rsidRPr="00716348" w14:paraId="340046C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25E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7CA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.5</w:t>
            </w:r>
          </w:p>
        </w:tc>
      </w:tr>
      <w:tr w:rsidR="00235B22" w:rsidRPr="00716348" w14:paraId="08FED38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A70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022A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.4</w:t>
            </w:r>
          </w:p>
        </w:tc>
      </w:tr>
      <w:tr w:rsidR="00235B22" w:rsidRPr="00716348" w14:paraId="2EFE1815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16E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BFB8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.7</w:t>
            </w:r>
          </w:p>
        </w:tc>
      </w:tr>
      <w:tr w:rsidR="00235B22" w:rsidRPr="00716348" w14:paraId="25A55D40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988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1DAE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3.5</w:t>
            </w:r>
          </w:p>
        </w:tc>
      </w:tr>
      <w:tr w:rsidR="00235B22" w:rsidRPr="00716348" w14:paraId="7BADFEBC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2D3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EC4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6.0</w:t>
            </w:r>
          </w:p>
        </w:tc>
      </w:tr>
      <w:tr w:rsidR="00235B22" w:rsidRPr="00716348" w14:paraId="0E2C49E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2732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  <w:p w14:paraId="27D9490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2AC6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</w:p>
        </w:tc>
      </w:tr>
    </w:tbl>
    <w:p w14:paraId="541CDB85" w14:textId="77777777" w:rsidR="00235B22" w:rsidRPr="00716348" w:rsidRDefault="00235B22" w:rsidP="00235B22">
      <w:pPr>
        <w:rPr>
          <w:rFonts w:ascii="Calibri" w:hAnsi="Calibri" w:cs="Calibri"/>
          <w:b/>
          <w:bCs/>
          <w:color w:val="000000"/>
          <w:lang w:val="en-AU"/>
        </w:rPr>
      </w:pPr>
      <w:r w:rsidRPr="00716348">
        <w:rPr>
          <w:rFonts w:ascii="Calibri" w:hAnsi="Calibri" w:cs="Calibri"/>
          <w:b/>
          <w:bCs/>
          <w:color w:val="000000"/>
          <w:lang w:val="en-AU"/>
        </w:rPr>
        <w:t xml:space="preserve">       Co-Workers                  </w:t>
      </w:r>
    </w:p>
    <w:tbl>
      <w:tblPr>
        <w:tblW w:w="1920" w:type="dxa"/>
        <w:tblLook w:val="04A0" w:firstRow="1" w:lastRow="0" w:firstColumn="1" w:lastColumn="0" w:noHBand="0" w:noVBand="1"/>
      </w:tblPr>
      <w:tblGrid>
        <w:gridCol w:w="960"/>
        <w:gridCol w:w="960"/>
      </w:tblGrid>
      <w:tr w:rsidR="00235B22" w:rsidRPr="00716348" w14:paraId="1156263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4FA9" w14:textId="77777777" w:rsidR="00235B22" w:rsidRPr="00716348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Raw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F824" w14:textId="77777777" w:rsidR="00235B22" w:rsidRPr="00716348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o-worker</w:t>
            </w:r>
          </w:p>
        </w:tc>
      </w:tr>
      <w:tr w:rsidR="00235B22" w:rsidRPr="00716348" w14:paraId="68B1E26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DB1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66D7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0</w:t>
            </w:r>
          </w:p>
        </w:tc>
      </w:tr>
      <w:tr w:rsidR="00235B22" w:rsidRPr="00716348" w14:paraId="6D4790CC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FBB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1F61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.9</w:t>
            </w:r>
          </w:p>
        </w:tc>
      </w:tr>
      <w:tr w:rsidR="00235B22" w:rsidRPr="00716348" w14:paraId="1C26207C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C3A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3DA0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4.8</w:t>
            </w:r>
          </w:p>
        </w:tc>
      </w:tr>
      <w:tr w:rsidR="00235B22" w:rsidRPr="00716348" w14:paraId="2DB40E6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E42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75D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6.1</w:t>
            </w:r>
          </w:p>
        </w:tc>
      </w:tr>
      <w:tr w:rsidR="00235B22" w:rsidRPr="00716348" w14:paraId="36367890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4A7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42B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7.1</w:t>
            </w:r>
          </w:p>
        </w:tc>
      </w:tr>
      <w:tr w:rsidR="00235B22" w:rsidRPr="00716348" w14:paraId="125C50A1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F43E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5D6B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7.8</w:t>
            </w:r>
          </w:p>
        </w:tc>
      </w:tr>
      <w:tr w:rsidR="00235B22" w:rsidRPr="00716348" w14:paraId="57FBD47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F1E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F45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.5</w:t>
            </w:r>
          </w:p>
        </w:tc>
      </w:tr>
      <w:tr w:rsidR="00235B22" w:rsidRPr="00716348" w14:paraId="4950015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ED2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46F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.0</w:t>
            </w:r>
          </w:p>
        </w:tc>
      </w:tr>
      <w:tr w:rsidR="00235B22" w:rsidRPr="00716348" w14:paraId="1A49D15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077F8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274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.4</w:t>
            </w:r>
          </w:p>
        </w:tc>
      </w:tr>
      <w:tr w:rsidR="00235B22" w:rsidRPr="00716348" w14:paraId="3F77003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B41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62E31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.8</w:t>
            </w:r>
          </w:p>
        </w:tc>
      </w:tr>
      <w:tr w:rsidR="00235B22" w:rsidRPr="00716348" w14:paraId="3CB10E3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25E8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B0CA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.2</w:t>
            </w:r>
          </w:p>
        </w:tc>
      </w:tr>
      <w:tr w:rsidR="00235B22" w:rsidRPr="00716348" w14:paraId="7DD55CE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A8D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688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.4</w:t>
            </w:r>
          </w:p>
        </w:tc>
      </w:tr>
      <w:tr w:rsidR="00235B22" w:rsidRPr="00716348" w14:paraId="050A01C5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F8A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5710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.7</w:t>
            </w:r>
          </w:p>
        </w:tc>
      </w:tr>
      <w:tr w:rsidR="00235B22" w:rsidRPr="00716348" w14:paraId="55B7EC9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86E7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4FC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.0</w:t>
            </w:r>
          </w:p>
        </w:tc>
      </w:tr>
      <w:tr w:rsidR="00235B22" w:rsidRPr="00716348" w14:paraId="18EA261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C78D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54A2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.2</w:t>
            </w:r>
          </w:p>
        </w:tc>
      </w:tr>
      <w:tr w:rsidR="00235B22" w:rsidRPr="00716348" w14:paraId="45BA162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001E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6ED8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.4</w:t>
            </w:r>
          </w:p>
        </w:tc>
      </w:tr>
      <w:tr w:rsidR="00235B22" w:rsidRPr="00716348" w14:paraId="601DF9DA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1C80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0B1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.7</w:t>
            </w:r>
          </w:p>
        </w:tc>
      </w:tr>
      <w:tr w:rsidR="00235B22" w:rsidRPr="00716348" w14:paraId="73930C39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0160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B04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.9</w:t>
            </w:r>
          </w:p>
        </w:tc>
      </w:tr>
      <w:tr w:rsidR="00235B22" w:rsidRPr="00716348" w14:paraId="7AB3A83D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D9A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813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.2</w:t>
            </w:r>
          </w:p>
        </w:tc>
      </w:tr>
      <w:tr w:rsidR="00235B22" w:rsidRPr="00716348" w14:paraId="4962E479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3221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1381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.5</w:t>
            </w:r>
          </w:p>
        </w:tc>
      </w:tr>
      <w:tr w:rsidR="00235B22" w:rsidRPr="00716348" w14:paraId="0A9372E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E107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B90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.9</w:t>
            </w:r>
          </w:p>
        </w:tc>
      </w:tr>
      <w:tr w:rsidR="00235B22" w:rsidRPr="00716348" w14:paraId="2E654159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B938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lastRenderedPageBreak/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871D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3.4</w:t>
            </w:r>
          </w:p>
        </w:tc>
      </w:tr>
      <w:tr w:rsidR="00235B22" w:rsidRPr="00716348" w14:paraId="1B070939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B6B0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5897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3.9</w:t>
            </w:r>
          </w:p>
        </w:tc>
      </w:tr>
      <w:tr w:rsidR="00235B22" w:rsidRPr="00716348" w14:paraId="55790AEB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9A0A1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2C6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4.5</w:t>
            </w:r>
          </w:p>
        </w:tc>
      </w:tr>
      <w:tr w:rsidR="00235B22" w:rsidRPr="00716348" w14:paraId="216A9CCA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B17D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9D34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5.3</w:t>
            </w:r>
          </w:p>
        </w:tc>
      </w:tr>
      <w:tr w:rsidR="00235B22" w:rsidRPr="00716348" w14:paraId="1FF5832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B6F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FE4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6.2</w:t>
            </w:r>
          </w:p>
        </w:tc>
      </w:tr>
      <w:tr w:rsidR="00235B22" w:rsidRPr="00716348" w14:paraId="7342640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24F8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8019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7.2</w:t>
            </w:r>
          </w:p>
        </w:tc>
      </w:tr>
      <w:tr w:rsidR="00235B22" w:rsidRPr="00716348" w14:paraId="48092DBB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871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00EE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8.4</w:t>
            </w:r>
          </w:p>
        </w:tc>
      </w:tr>
      <w:tr w:rsidR="00235B22" w:rsidRPr="00716348" w14:paraId="5D6E714B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C290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30C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9.8</w:t>
            </w:r>
          </w:p>
        </w:tc>
      </w:tr>
      <w:tr w:rsidR="00235B22" w:rsidRPr="00716348" w14:paraId="4DF573D9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D3CF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86B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1.4</w:t>
            </w:r>
          </w:p>
        </w:tc>
      </w:tr>
      <w:tr w:rsidR="00235B22" w:rsidRPr="00716348" w14:paraId="5FC94A4F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235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ED2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3.4</w:t>
            </w:r>
          </w:p>
        </w:tc>
      </w:tr>
      <w:tr w:rsidR="00235B22" w:rsidRPr="00716348" w14:paraId="61D10B23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A1A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2FA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6.7</w:t>
            </w:r>
          </w:p>
        </w:tc>
      </w:tr>
      <w:tr w:rsidR="00235B22" w:rsidRPr="00716348" w14:paraId="1621C1D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3141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67E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32.0</w:t>
            </w:r>
          </w:p>
        </w:tc>
      </w:tr>
    </w:tbl>
    <w:p w14:paraId="281716ED" w14:textId="02022BF6" w:rsidR="00235B22" w:rsidRPr="00716348" w:rsidRDefault="00235B22" w:rsidP="00235B22">
      <w:pPr>
        <w:rPr>
          <w:rFonts w:ascii="Calibri" w:hAnsi="Calibri" w:cs="Calibri"/>
          <w:b/>
          <w:bCs/>
          <w:color w:val="000000"/>
          <w:lang w:val="en-AU"/>
        </w:rPr>
      </w:pPr>
    </w:p>
    <w:tbl>
      <w:tblPr>
        <w:tblW w:w="2220" w:type="dxa"/>
        <w:tblLook w:val="04A0" w:firstRow="1" w:lastRow="0" w:firstColumn="1" w:lastColumn="0" w:noHBand="0" w:noVBand="1"/>
      </w:tblPr>
      <w:tblGrid>
        <w:gridCol w:w="1158"/>
        <w:gridCol w:w="1062"/>
      </w:tblGrid>
      <w:tr w:rsidR="00235B22" w:rsidRPr="00716348" w14:paraId="77C09EAD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3B32" w14:textId="77777777" w:rsidR="00235B22" w:rsidRPr="00716348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b/>
                <w:bCs/>
                <w:color w:val="000000"/>
                <w:lang w:val="en-US"/>
                <w14:ligatures w14:val="none"/>
              </w:rPr>
              <w:t>Company</w:t>
            </w:r>
          </w:p>
          <w:p w14:paraId="1406B061" w14:textId="77777777" w:rsidR="00235B22" w:rsidRPr="00716348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Raw Scor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2A17" w14:textId="77777777" w:rsidR="00235B22" w:rsidRPr="00716348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Company</w:t>
            </w:r>
          </w:p>
        </w:tc>
      </w:tr>
      <w:tr w:rsidR="00235B22" w:rsidRPr="00716348" w14:paraId="7CD1FF2F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496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1C1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0.0</w:t>
            </w:r>
          </w:p>
        </w:tc>
      </w:tr>
      <w:tr w:rsidR="00235B22" w:rsidRPr="00716348" w14:paraId="4EFB8CFB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798B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9D0C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.2</w:t>
            </w:r>
          </w:p>
        </w:tc>
      </w:tr>
      <w:tr w:rsidR="00235B22" w:rsidRPr="00716348" w14:paraId="36BC030D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4A7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22D9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3.9</w:t>
            </w:r>
          </w:p>
        </w:tc>
      </w:tr>
      <w:tr w:rsidR="00235B22" w:rsidRPr="00716348" w14:paraId="1D576E3A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D39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9888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5.2</w:t>
            </w:r>
          </w:p>
        </w:tc>
      </w:tr>
      <w:tr w:rsidR="00235B22" w:rsidRPr="00716348" w14:paraId="4EDFB63F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723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D5A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6.3</w:t>
            </w:r>
          </w:p>
        </w:tc>
      </w:tr>
      <w:tr w:rsidR="00235B22" w:rsidRPr="00716348" w14:paraId="744D2F1F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6068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2679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7.2</w:t>
            </w:r>
          </w:p>
        </w:tc>
      </w:tr>
      <w:tr w:rsidR="00235B22" w:rsidRPr="00716348" w14:paraId="78F9CEC9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5B09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AC7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.0</w:t>
            </w:r>
          </w:p>
        </w:tc>
      </w:tr>
      <w:tr w:rsidR="00235B22" w:rsidRPr="00716348" w14:paraId="5AE28DDE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E8A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732D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.7</w:t>
            </w:r>
          </w:p>
        </w:tc>
      </w:tr>
      <w:tr w:rsidR="00235B22" w:rsidRPr="00716348" w14:paraId="323DC5DD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558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6B7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.3</w:t>
            </w:r>
          </w:p>
        </w:tc>
      </w:tr>
      <w:tr w:rsidR="00235B22" w:rsidRPr="00716348" w14:paraId="34B4F429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73C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2727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9.9</w:t>
            </w:r>
          </w:p>
        </w:tc>
      </w:tr>
      <w:tr w:rsidR="00235B22" w:rsidRPr="00716348" w14:paraId="6621EB4B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9F70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5DA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.4</w:t>
            </w:r>
          </w:p>
        </w:tc>
      </w:tr>
      <w:tr w:rsidR="00235B22" w:rsidRPr="00716348" w14:paraId="3F242D2B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805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4C9F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0.8</w:t>
            </w:r>
          </w:p>
        </w:tc>
      </w:tr>
      <w:tr w:rsidR="00235B22" w:rsidRPr="00716348" w14:paraId="488B3D8E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A5CE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D23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.2</w:t>
            </w:r>
          </w:p>
        </w:tc>
      </w:tr>
      <w:tr w:rsidR="00235B22" w:rsidRPr="00716348" w14:paraId="61209290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458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31AD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1.6</w:t>
            </w:r>
          </w:p>
        </w:tc>
      </w:tr>
      <w:tr w:rsidR="00235B22" w:rsidRPr="00716348" w14:paraId="77C8EAFE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7A8D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3DB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.0</w:t>
            </w:r>
          </w:p>
        </w:tc>
      </w:tr>
      <w:tr w:rsidR="00235B22" w:rsidRPr="00716348" w14:paraId="64393230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12D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C035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.4</w:t>
            </w:r>
          </w:p>
        </w:tc>
      </w:tr>
      <w:tr w:rsidR="00235B22" w:rsidRPr="00716348" w14:paraId="28B246B0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58D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91909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2.8</w:t>
            </w:r>
          </w:p>
        </w:tc>
      </w:tr>
      <w:tr w:rsidR="00235B22" w:rsidRPr="00716348" w14:paraId="09A10E8D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99CD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371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3.2</w:t>
            </w:r>
          </w:p>
        </w:tc>
      </w:tr>
      <w:tr w:rsidR="00235B22" w:rsidRPr="00716348" w14:paraId="4ECBD649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FC9C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A7C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3.6</w:t>
            </w:r>
          </w:p>
        </w:tc>
      </w:tr>
      <w:tr w:rsidR="00235B22" w:rsidRPr="00716348" w14:paraId="408F23DE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A08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4795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4.0</w:t>
            </w:r>
          </w:p>
        </w:tc>
      </w:tr>
      <w:tr w:rsidR="00235B22" w:rsidRPr="00716348" w14:paraId="2BA07D29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D6C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CBE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4.3</w:t>
            </w:r>
          </w:p>
        </w:tc>
      </w:tr>
      <w:tr w:rsidR="00235B22" w:rsidRPr="00716348" w14:paraId="739CD722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627D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320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4.8</w:t>
            </w:r>
          </w:p>
        </w:tc>
      </w:tr>
      <w:tr w:rsidR="00235B22" w:rsidRPr="00716348" w14:paraId="0E11C29B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63414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BF5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5.2</w:t>
            </w:r>
          </w:p>
        </w:tc>
      </w:tr>
      <w:tr w:rsidR="00235B22" w:rsidRPr="00716348" w14:paraId="5C75CBCF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5EC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6B3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5.7</w:t>
            </w:r>
          </w:p>
        </w:tc>
      </w:tr>
      <w:tr w:rsidR="00235B22" w:rsidRPr="00716348" w14:paraId="2F494951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B232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F485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6.4</w:t>
            </w:r>
          </w:p>
        </w:tc>
      </w:tr>
      <w:tr w:rsidR="00235B22" w:rsidRPr="00716348" w14:paraId="2675EA19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6857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A91F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7.2</w:t>
            </w:r>
          </w:p>
        </w:tc>
      </w:tr>
      <w:tr w:rsidR="00235B22" w:rsidRPr="00716348" w14:paraId="71F61054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80C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EE8B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18.4</w:t>
            </w:r>
          </w:p>
        </w:tc>
      </w:tr>
      <w:tr w:rsidR="00235B22" w:rsidRPr="00716348" w14:paraId="66AC5B03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4B73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21AA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1.3</w:t>
            </w:r>
          </w:p>
        </w:tc>
      </w:tr>
      <w:tr w:rsidR="00235B22" w:rsidRPr="00716348" w14:paraId="5B0CE2C6" w14:textId="77777777" w:rsidTr="00350218">
        <w:trPr>
          <w:trHeight w:val="288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5D46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48CE" w14:textId="77777777" w:rsidR="00235B22" w:rsidRPr="00716348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</w:pPr>
            <w:r w:rsidRPr="00716348">
              <w:rPr>
                <w:rFonts w:ascii="Calibri" w:eastAsia="Times New Roman" w:hAnsi="Calibri" w:cs="Calibri"/>
                <w:color w:val="000000"/>
                <w:lang w:val="en-US"/>
                <w14:ligatures w14:val="none"/>
              </w:rPr>
              <w:t>28.0</w:t>
            </w:r>
          </w:p>
        </w:tc>
      </w:tr>
    </w:tbl>
    <w:p w14:paraId="18649AE7" w14:textId="77777777" w:rsidR="00235B22" w:rsidRPr="00885362" w:rsidRDefault="00235B22" w:rsidP="00235B22">
      <w:pPr>
        <w:rPr>
          <w:rFonts w:ascii="Calibri" w:hAnsi="Calibri" w:cs="Calibri"/>
          <w:sz w:val="24"/>
          <w:szCs w:val="24"/>
        </w:rPr>
      </w:pPr>
      <w:r w:rsidRPr="00885362">
        <w:rPr>
          <w:rFonts w:ascii="Calibri" w:hAnsi="Calibri" w:cs="Calibri"/>
          <w:sz w:val="24"/>
          <w:szCs w:val="24"/>
        </w:rPr>
        <w:br w:type="page"/>
      </w:r>
    </w:p>
    <w:p w14:paraId="669742A4" w14:textId="77777777" w:rsidR="00235B22" w:rsidRPr="00885362" w:rsidRDefault="00235B22" w:rsidP="00235B22">
      <w:pPr>
        <w:rPr>
          <w:rFonts w:ascii="Calibri" w:hAnsi="Calibri" w:cs="Calibri"/>
          <w:b/>
          <w:bCs/>
          <w:sz w:val="24"/>
          <w:szCs w:val="24"/>
        </w:rPr>
      </w:pPr>
      <w:r w:rsidRPr="00885362">
        <w:rPr>
          <w:rFonts w:ascii="Calibri" w:hAnsi="Calibri" w:cs="Calibri"/>
          <w:b/>
          <w:bCs/>
          <w:sz w:val="24"/>
          <w:szCs w:val="24"/>
        </w:rPr>
        <w:lastRenderedPageBreak/>
        <w:t>Organisation</w:t>
      </w:r>
    </w:p>
    <w:tbl>
      <w:tblPr>
        <w:tblW w:w="2321" w:type="dxa"/>
        <w:tblLook w:val="04A0" w:firstRow="1" w:lastRow="0" w:firstColumn="1" w:lastColumn="0" w:noHBand="0" w:noVBand="1"/>
      </w:tblPr>
      <w:tblGrid>
        <w:gridCol w:w="960"/>
        <w:gridCol w:w="1465"/>
      </w:tblGrid>
      <w:tr w:rsidR="00235B22" w:rsidRPr="00885362" w14:paraId="2B0C528C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8CA8" w14:textId="77777777" w:rsidR="00235B22" w:rsidRPr="00885362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Raw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E546" w14:textId="77777777" w:rsidR="00235B22" w:rsidRPr="00885362" w:rsidRDefault="00235B22" w:rsidP="00350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Organisation</w:t>
            </w:r>
          </w:p>
        </w:tc>
      </w:tr>
      <w:tr w:rsidR="00235B22" w:rsidRPr="00885362" w14:paraId="4B76A3DC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8D7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AFF73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0.0</w:t>
            </w:r>
          </w:p>
        </w:tc>
      </w:tr>
      <w:tr w:rsidR="00235B22" w:rsidRPr="00885362" w14:paraId="10617E86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1AE5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9337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.5</w:t>
            </w:r>
          </w:p>
        </w:tc>
      </w:tr>
      <w:tr w:rsidR="00235B22" w:rsidRPr="00885362" w14:paraId="250D84E5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907B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68232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5.7</w:t>
            </w:r>
          </w:p>
        </w:tc>
      </w:tr>
      <w:tr w:rsidR="00235B22" w:rsidRPr="00885362" w14:paraId="4B2A0A23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F8AC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89CC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7.2</w:t>
            </w:r>
          </w:p>
        </w:tc>
      </w:tr>
      <w:tr w:rsidR="00235B22" w:rsidRPr="00885362" w14:paraId="541CBF50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AEF1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1F4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8.3</w:t>
            </w:r>
          </w:p>
        </w:tc>
      </w:tr>
      <w:tr w:rsidR="00235B22" w:rsidRPr="00885362" w14:paraId="50F96FF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40F1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586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9.2</w:t>
            </w:r>
          </w:p>
        </w:tc>
      </w:tr>
      <w:tr w:rsidR="00235B22" w:rsidRPr="00885362" w14:paraId="4BB9C511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9482D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99F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0.0</w:t>
            </w:r>
          </w:p>
        </w:tc>
      </w:tr>
      <w:tr w:rsidR="00235B22" w:rsidRPr="00885362" w14:paraId="27D977B3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EE53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B520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0.7</w:t>
            </w:r>
          </w:p>
        </w:tc>
      </w:tr>
      <w:tr w:rsidR="00235B22" w:rsidRPr="00885362" w14:paraId="741E428F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1D72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FE2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1.4</w:t>
            </w:r>
          </w:p>
        </w:tc>
      </w:tr>
      <w:tr w:rsidR="00235B22" w:rsidRPr="00885362" w14:paraId="57C93D43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55B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51BA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2.1</w:t>
            </w:r>
          </w:p>
        </w:tc>
      </w:tr>
      <w:tr w:rsidR="00235B22" w:rsidRPr="00885362" w14:paraId="3593917F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145F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A62F7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2.7</w:t>
            </w:r>
          </w:p>
        </w:tc>
      </w:tr>
      <w:tr w:rsidR="00235B22" w:rsidRPr="00885362" w14:paraId="71F307A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80F6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D56AD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3.3</w:t>
            </w:r>
          </w:p>
        </w:tc>
      </w:tr>
      <w:tr w:rsidR="00235B22" w:rsidRPr="00885362" w14:paraId="0C925B2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A070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B6B0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3.9</w:t>
            </w:r>
          </w:p>
        </w:tc>
      </w:tr>
      <w:tr w:rsidR="00235B22" w:rsidRPr="00885362" w14:paraId="2B0B839D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9925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3003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4.5</w:t>
            </w:r>
          </w:p>
        </w:tc>
      </w:tr>
      <w:tr w:rsidR="00235B22" w:rsidRPr="00885362" w14:paraId="21EA89E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E4C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93607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5.1</w:t>
            </w:r>
          </w:p>
        </w:tc>
      </w:tr>
      <w:tr w:rsidR="00235B22" w:rsidRPr="00885362" w14:paraId="6003908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2BB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73BB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5.6</w:t>
            </w:r>
          </w:p>
        </w:tc>
      </w:tr>
      <w:tr w:rsidR="00235B22" w:rsidRPr="00885362" w14:paraId="7A33213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120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BD2CF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6.2</w:t>
            </w:r>
          </w:p>
        </w:tc>
      </w:tr>
      <w:tr w:rsidR="00235B22" w:rsidRPr="00885362" w14:paraId="257A43B6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43C2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2319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6.8</w:t>
            </w:r>
          </w:p>
        </w:tc>
      </w:tr>
      <w:tr w:rsidR="00235B22" w:rsidRPr="00885362" w14:paraId="75EE1A2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577C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1CFF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7.5</w:t>
            </w:r>
          </w:p>
        </w:tc>
      </w:tr>
      <w:tr w:rsidR="00235B22" w:rsidRPr="00885362" w14:paraId="6D1A3D1D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6139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A8B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8.1</w:t>
            </w:r>
          </w:p>
        </w:tc>
      </w:tr>
      <w:tr w:rsidR="00235B22" w:rsidRPr="00885362" w14:paraId="317F294A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7754D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D6E1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8.7</w:t>
            </w:r>
          </w:p>
        </w:tc>
      </w:tr>
      <w:tr w:rsidR="00235B22" w:rsidRPr="00885362" w14:paraId="357D51E1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D485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EDF2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19.3</w:t>
            </w:r>
          </w:p>
        </w:tc>
      </w:tr>
      <w:tr w:rsidR="00235B22" w:rsidRPr="00885362" w14:paraId="0B627EC6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ECF9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C3D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0.0</w:t>
            </w:r>
          </w:p>
        </w:tc>
      </w:tr>
      <w:tr w:rsidR="00235B22" w:rsidRPr="00885362" w14:paraId="6B26E901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34D7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FDCF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0.6</w:t>
            </w:r>
          </w:p>
        </w:tc>
      </w:tr>
      <w:tr w:rsidR="00235B22" w:rsidRPr="00885362" w14:paraId="2BE816C7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C07A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DE91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1.3</w:t>
            </w:r>
          </w:p>
        </w:tc>
      </w:tr>
      <w:tr w:rsidR="00235B22" w:rsidRPr="00885362" w14:paraId="65080F76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8951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A4AC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1.9</w:t>
            </w:r>
          </w:p>
        </w:tc>
      </w:tr>
      <w:tr w:rsidR="00235B22" w:rsidRPr="00885362" w14:paraId="1D82014E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FC7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2B120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2.6</w:t>
            </w:r>
          </w:p>
        </w:tc>
      </w:tr>
      <w:tr w:rsidR="00235B22" w:rsidRPr="00885362" w14:paraId="5054415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8C2C3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79D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3.3</w:t>
            </w:r>
          </w:p>
        </w:tc>
      </w:tr>
      <w:tr w:rsidR="00235B22" w:rsidRPr="00885362" w14:paraId="53C86B06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A502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27FA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4.0</w:t>
            </w:r>
          </w:p>
        </w:tc>
      </w:tr>
      <w:tr w:rsidR="00235B22" w:rsidRPr="00885362" w14:paraId="15D120E4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B0C7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95D7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4.7</w:t>
            </w:r>
          </w:p>
        </w:tc>
      </w:tr>
      <w:tr w:rsidR="00235B22" w:rsidRPr="00885362" w14:paraId="6DAEC975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7EC2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873B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5.4</w:t>
            </w:r>
          </w:p>
        </w:tc>
      </w:tr>
      <w:tr w:rsidR="00235B22" w:rsidRPr="00885362" w14:paraId="37D6BCA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38457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DA9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6.1</w:t>
            </w:r>
          </w:p>
        </w:tc>
      </w:tr>
      <w:tr w:rsidR="00235B22" w:rsidRPr="00885362" w14:paraId="117E6645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3ECA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A95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6.8</w:t>
            </w:r>
          </w:p>
        </w:tc>
      </w:tr>
      <w:tr w:rsidR="00235B22" w:rsidRPr="00885362" w14:paraId="04D8668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1B9D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38DF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7.6</w:t>
            </w:r>
          </w:p>
        </w:tc>
      </w:tr>
      <w:tr w:rsidR="00235B22" w:rsidRPr="00885362" w14:paraId="518178DA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26A0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C350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8.3</w:t>
            </w:r>
          </w:p>
        </w:tc>
      </w:tr>
      <w:tr w:rsidR="00235B22" w:rsidRPr="00885362" w14:paraId="47E949A1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2426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5C7A7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9.1</w:t>
            </w:r>
          </w:p>
        </w:tc>
      </w:tr>
      <w:tr w:rsidR="00235B22" w:rsidRPr="00885362" w14:paraId="09B496A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A77E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F7F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29.9</w:t>
            </w:r>
          </w:p>
        </w:tc>
      </w:tr>
      <w:tr w:rsidR="00235B22" w:rsidRPr="00885362" w14:paraId="1E11A609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542A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C4B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0.7</w:t>
            </w:r>
          </w:p>
        </w:tc>
      </w:tr>
      <w:tr w:rsidR="00235B22" w:rsidRPr="00885362" w14:paraId="6C51442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B683C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8BC9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1.6</w:t>
            </w:r>
          </w:p>
        </w:tc>
      </w:tr>
      <w:tr w:rsidR="00235B22" w:rsidRPr="00885362" w14:paraId="500C46FD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9DD5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AC0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2.5</w:t>
            </w:r>
          </w:p>
        </w:tc>
      </w:tr>
      <w:tr w:rsidR="00235B22" w:rsidRPr="00885362" w14:paraId="48889228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30B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263C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3.7</w:t>
            </w:r>
          </w:p>
        </w:tc>
      </w:tr>
      <w:tr w:rsidR="00235B22" w:rsidRPr="00885362" w14:paraId="10885780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E88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3DD93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5.1</w:t>
            </w:r>
          </w:p>
        </w:tc>
      </w:tr>
      <w:tr w:rsidR="00235B22" w:rsidRPr="00885362" w14:paraId="7944232B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19028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43363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6.9</w:t>
            </w:r>
          </w:p>
        </w:tc>
      </w:tr>
      <w:tr w:rsidR="00235B22" w:rsidRPr="00885362" w14:paraId="7303287F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3064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4B42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39.7</w:t>
            </w:r>
          </w:p>
        </w:tc>
      </w:tr>
      <w:tr w:rsidR="00235B22" w:rsidRPr="00885362" w14:paraId="19CFF9C5" w14:textId="77777777" w:rsidTr="0035021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8433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lastRenderedPageBreak/>
              <w:t>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804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88536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  <w:t>44.0</w:t>
            </w:r>
          </w:p>
        </w:tc>
      </w:tr>
    </w:tbl>
    <w:p w14:paraId="54062D26" w14:textId="77777777" w:rsidR="00235B22" w:rsidRPr="00885362" w:rsidRDefault="00235B22" w:rsidP="00235B22">
      <w:pPr>
        <w:rPr>
          <w:rFonts w:ascii="Calibri" w:hAnsi="Calibri" w:cs="Calibri"/>
          <w:sz w:val="24"/>
          <w:szCs w:val="24"/>
        </w:rPr>
      </w:pPr>
    </w:p>
    <w:tbl>
      <w:tblPr>
        <w:tblW w:w="3198" w:type="dxa"/>
        <w:tblLook w:val="04A0" w:firstRow="1" w:lastRow="0" w:firstColumn="1" w:lastColumn="0" w:noHBand="0" w:noVBand="1"/>
      </w:tblPr>
      <w:tblGrid>
        <w:gridCol w:w="2136"/>
        <w:gridCol w:w="1062"/>
      </w:tblGrid>
      <w:tr w:rsidR="00235B22" w:rsidRPr="00885362" w14:paraId="67D6FA7C" w14:textId="77777777" w:rsidTr="00350218">
        <w:trPr>
          <w:trHeight w:val="288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8D217" w14:textId="77777777" w:rsidR="00235B22" w:rsidRPr="00885362" w:rsidRDefault="00235B22" w:rsidP="00716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  <w:tbl>
            <w:tblPr>
              <w:tblW w:w="19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235B22" w:rsidRPr="00885362" w14:paraId="28F55CE6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208E8E" w14:textId="77777777" w:rsidR="00235B22" w:rsidRPr="00885362" w:rsidRDefault="00235B22" w:rsidP="00350218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Total</w:t>
                  </w:r>
                </w:p>
                <w:p w14:paraId="36099B07" w14:textId="77777777" w:rsidR="00235B22" w:rsidRPr="00885362" w:rsidRDefault="00235B22" w:rsidP="0035021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Raw Scor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8D334A" w14:textId="77777777" w:rsidR="00235B22" w:rsidRPr="00885362" w:rsidRDefault="00235B22" w:rsidP="0035021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Total</w:t>
                  </w:r>
                </w:p>
              </w:tc>
            </w:tr>
            <w:tr w:rsidR="00235B22" w:rsidRPr="00885362" w14:paraId="2543F1A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F9B42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820D4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0.0</w:t>
                  </w:r>
                </w:p>
              </w:tc>
            </w:tr>
            <w:tr w:rsidR="00235B22" w:rsidRPr="00885362" w14:paraId="1D2A5205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994DA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4416C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.1</w:t>
                  </w:r>
                </w:p>
              </w:tc>
            </w:tr>
            <w:tr w:rsidR="00235B22" w:rsidRPr="00885362" w14:paraId="6862AFE2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99441B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D6CC2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8.3</w:t>
                  </w:r>
                </w:p>
              </w:tc>
            </w:tr>
            <w:tr w:rsidR="00235B22" w:rsidRPr="00885362" w14:paraId="46DCE021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02686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6B7E6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0.4</w:t>
                  </w:r>
                </w:p>
              </w:tc>
            </w:tr>
            <w:tr w:rsidR="00235B22" w:rsidRPr="00885362" w14:paraId="7D4F0859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8F19F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E51477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1.9</w:t>
                  </w:r>
                </w:p>
              </w:tc>
            </w:tr>
            <w:tr w:rsidR="00235B22" w:rsidRPr="00885362" w14:paraId="4F1D0489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00267B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D128F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3.1</w:t>
                  </w:r>
                </w:p>
              </w:tc>
            </w:tr>
            <w:tr w:rsidR="00235B22" w:rsidRPr="00885362" w14:paraId="396690DF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43EB3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A26E1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4.1</w:t>
                  </w:r>
                </w:p>
              </w:tc>
            </w:tr>
            <w:tr w:rsidR="00235B22" w:rsidRPr="00885362" w14:paraId="3560F56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D0821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1CA13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5.1</w:t>
                  </w:r>
                </w:p>
              </w:tc>
            </w:tr>
            <w:tr w:rsidR="00235B22" w:rsidRPr="00885362" w14:paraId="34148437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B2212A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AF386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5.9</w:t>
                  </w:r>
                </w:p>
              </w:tc>
            </w:tr>
            <w:tr w:rsidR="00235B22" w:rsidRPr="00885362" w14:paraId="37E1E812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210AEC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ACCA8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6.7</w:t>
                  </w:r>
                </w:p>
              </w:tc>
            </w:tr>
            <w:tr w:rsidR="00235B22" w:rsidRPr="00885362" w14:paraId="6092FB9D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90C44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C65AB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7.5</w:t>
                  </w:r>
                </w:p>
              </w:tc>
            </w:tr>
            <w:tr w:rsidR="00235B22" w:rsidRPr="00885362" w14:paraId="0E065805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CBADDA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D9225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8.2</w:t>
                  </w:r>
                </w:p>
              </w:tc>
            </w:tr>
            <w:tr w:rsidR="00235B22" w:rsidRPr="00885362" w14:paraId="0CF22E65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6B731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2AE07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8.9</w:t>
                  </w:r>
                </w:p>
              </w:tc>
            </w:tr>
            <w:tr w:rsidR="00235B22" w:rsidRPr="00885362" w14:paraId="591E8BB5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EA8127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69924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9.6</w:t>
                  </w:r>
                </w:p>
              </w:tc>
            </w:tr>
            <w:tr w:rsidR="00235B22" w:rsidRPr="00885362" w14:paraId="3FF0E191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E282A3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BA5F9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0.2</w:t>
                  </w:r>
                </w:p>
              </w:tc>
            </w:tr>
            <w:tr w:rsidR="00235B22" w:rsidRPr="00885362" w14:paraId="3B6C3F3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0A51BE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EEA63E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0.9</w:t>
                  </w:r>
                </w:p>
              </w:tc>
            </w:tr>
            <w:tr w:rsidR="00235B22" w:rsidRPr="00885362" w14:paraId="0E239D3A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C0E3CA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EF949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1.5</w:t>
                  </w:r>
                </w:p>
              </w:tc>
            </w:tr>
            <w:tr w:rsidR="00235B22" w:rsidRPr="00885362" w14:paraId="2F2C601E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537B0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A3CE4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2.1</w:t>
                  </w:r>
                </w:p>
              </w:tc>
            </w:tr>
            <w:tr w:rsidR="00235B22" w:rsidRPr="00885362" w14:paraId="531A3AC6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7023D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1B806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2.7</w:t>
                  </w:r>
                </w:p>
              </w:tc>
            </w:tr>
            <w:tr w:rsidR="00235B22" w:rsidRPr="00885362" w14:paraId="18EE5D15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4D96B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9BF40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3.3</w:t>
                  </w:r>
                </w:p>
              </w:tc>
            </w:tr>
            <w:tr w:rsidR="00235B22" w:rsidRPr="00885362" w14:paraId="47F479B1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75B79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11B25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3.9</w:t>
                  </w:r>
                </w:p>
              </w:tc>
            </w:tr>
            <w:tr w:rsidR="00235B22" w:rsidRPr="00885362" w14:paraId="104DDE27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ED6853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C7F6A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4.4</w:t>
                  </w:r>
                </w:p>
              </w:tc>
            </w:tr>
            <w:tr w:rsidR="00235B22" w:rsidRPr="00885362" w14:paraId="54551F61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503937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AFAB8E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5.0</w:t>
                  </w:r>
                </w:p>
              </w:tc>
            </w:tr>
            <w:tr w:rsidR="00235B22" w:rsidRPr="00885362" w14:paraId="1D8D7C5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A1C04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5B31A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5.5</w:t>
                  </w:r>
                </w:p>
              </w:tc>
            </w:tr>
            <w:tr w:rsidR="00235B22" w:rsidRPr="00885362" w14:paraId="7A60DEC5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E6C0F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85642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6.1</w:t>
                  </w:r>
                </w:p>
              </w:tc>
            </w:tr>
            <w:tr w:rsidR="00235B22" w:rsidRPr="00885362" w14:paraId="0FCE2431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4F364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E1643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6.6</w:t>
                  </w:r>
                </w:p>
              </w:tc>
            </w:tr>
            <w:tr w:rsidR="00235B22" w:rsidRPr="00885362" w14:paraId="4E8BE4EE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4F249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3BCF4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7.1</w:t>
                  </w:r>
                </w:p>
              </w:tc>
            </w:tr>
            <w:tr w:rsidR="00235B22" w:rsidRPr="00885362" w14:paraId="2C7EEC4C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DA6E4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C48DC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7.6</w:t>
                  </w:r>
                </w:p>
              </w:tc>
            </w:tr>
            <w:tr w:rsidR="00235B22" w:rsidRPr="00885362" w14:paraId="49B8D3E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3BE88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53DFA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8.2</w:t>
                  </w:r>
                </w:p>
              </w:tc>
            </w:tr>
            <w:tr w:rsidR="00235B22" w:rsidRPr="00885362" w14:paraId="60F5479D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A5250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8A193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8.7</w:t>
                  </w:r>
                </w:p>
              </w:tc>
            </w:tr>
            <w:tr w:rsidR="00235B22" w:rsidRPr="00885362" w14:paraId="6E33CF7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C9319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7F783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9.2</w:t>
                  </w:r>
                </w:p>
              </w:tc>
            </w:tr>
            <w:tr w:rsidR="00235B22" w:rsidRPr="00885362" w14:paraId="106DF046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A9E66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F8309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29.7</w:t>
                  </w:r>
                </w:p>
              </w:tc>
            </w:tr>
            <w:tr w:rsidR="00235B22" w:rsidRPr="00885362" w14:paraId="020894F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A75CDB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A23CF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0.2</w:t>
                  </w:r>
                </w:p>
              </w:tc>
            </w:tr>
            <w:tr w:rsidR="00235B22" w:rsidRPr="00885362" w14:paraId="779905D7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46752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0A562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0.7</w:t>
                  </w:r>
                </w:p>
              </w:tc>
            </w:tr>
            <w:tr w:rsidR="00235B22" w:rsidRPr="00885362" w14:paraId="0EA62B8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81EEDC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B53B0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1.2</w:t>
                  </w:r>
                </w:p>
              </w:tc>
            </w:tr>
            <w:tr w:rsidR="00235B22" w:rsidRPr="00885362" w14:paraId="5644552B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DF8A9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D3B7E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1.7</w:t>
                  </w:r>
                </w:p>
              </w:tc>
            </w:tr>
            <w:tr w:rsidR="00235B22" w:rsidRPr="00885362" w14:paraId="5F51D25D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842A8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5FBFE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2.2</w:t>
                  </w:r>
                </w:p>
              </w:tc>
            </w:tr>
            <w:tr w:rsidR="00235B22" w:rsidRPr="00885362" w14:paraId="1A30FAAF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0024A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8A357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2.7</w:t>
                  </w:r>
                </w:p>
              </w:tc>
            </w:tr>
            <w:tr w:rsidR="00235B22" w:rsidRPr="00885362" w14:paraId="6244F3E4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0DBBC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E8AD1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3.2</w:t>
                  </w:r>
                </w:p>
              </w:tc>
            </w:tr>
            <w:tr w:rsidR="00235B22" w:rsidRPr="00885362" w14:paraId="3AEC4A0C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4D5603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E95EF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3.8</w:t>
                  </w:r>
                </w:p>
              </w:tc>
            </w:tr>
            <w:tr w:rsidR="00235B22" w:rsidRPr="00885362" w14:paraId="0AD6A768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E189E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74FB3A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4.3</w:t>
                  </w:r>
                </w:p>
              </w:tc>
            </w:tr>
            <w:tr w:rsidR="00235B22" w:rsidRPr="00885362" w14:paraId="46068311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E0F14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lastRenderedPageBreak/>
                    <w:t>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945ED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4.8</w:t>
                  </w:r>
                </w:p>
              </w:tc>
            </w:tr>
            <w:tr w:rsidR="00235B22" w:rsidRPr="00885362" w14:paraId="32E019DA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DF08C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609FD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5.4</w:t>
                  </w:r>
                </w:p>
              </w:tc>
            </w:tr>
            <w:tr w:rsidR="00235B22" w:rsidRPr="00885362" w14:paraId="697B2673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4C938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C4083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5.9</w:t>
                  </w:r>
                </w:p>
              </w:tc>
            </w:tr>
            <w:tr w:rsidR="00235B22" w:rsidRPr="00885362" w14:paraId="17C26E7B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7F0423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CE7DF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6.5</w:t>
                  </w:r>
                </w:p>
              </w:tc>
            </w:tr>
            <w:tr w:rsidR="00235B22" w:rsidRPr="00885362" w14:paraId="36BE23AD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1515B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EDD2D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7.1</w:t>
                  </w:r>
                </w:p>
              </w:tc>
            </w:tr>
            <w:tr w:rsidR="00235B22" w:rsidRPr="00885362" w14:paraId="1350CF0D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6B65B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29C3F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7.7</w:t>
                  </w:r>
                </w:p>
              </w:tc>
            </w:tr>
            <w:tr w:rsidR="00235B22" w:rsidRPr="00885362" w14:paraId="39F8EEE2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23EF2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9A854E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8.3</w:t>
                  </w:r>
                </w:p>
              </w:tc>
            </w:tr>
            <w:tr w:rsidR="00235B22" w:rsidRPr="00885362" w14:paraId="08C210CF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F11D0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F2A573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8.9</w:t>
                  </w:r>
                </w:p>
              </w:tc>
            </w:tr>
            <w:tr w:rsidR="00235B22" w:rsidRPr="00885362" w14:paraId="33E76843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0B9B7C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58A61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39.5</w:t>
                  </w:r>
                </w:p>
              </w:tc>
            </w:tr>
            <w:tr w:rsidR="00235B22" w:rsidRPr="00885362" w14:paraId="674222AE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97B1D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8FA88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0.2</w:t>
                  </w:r>
                </w:p>
              </w:tc>
            </w:tr>
            <w:tr w:rsidR="00235B22" w:rsidRPr="00885362" w14:paraId="22D8008F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3957E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EE524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0.8</w:t>
                  </w:r>
                </w:p>
              </w:tc>
            </w:tr>
            <w:tr w:rsidR="00235B22" w:rsidRPr="00885362" w14:paraId="22936632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9A245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713F3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1.5</w:t>
                  </w:r>
                </w:p>
              </w:tc>
            </w:tr>
            <w:tr w:rsidR="00235B22" w:rsidRPr="00885362" w14:paraId="60432444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C442A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3D4315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2.2</w:t>
                  </w:r>
                </w:p>
              </w:tc>
            </w:tr>
            <w:tr w:rsidR="00235B22" w:rsidRPr="00885362" w14:paraId="19AC3C64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D321EB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C8FD5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2.9</w:t>
                  </w:r>
                </w:p>
              </w:tc>
            </w:tr>
            <w:tr w:rsidR="00235B22" w:rsidRPr="00885362" w14:paraId="279358D6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9581D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A4350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3.6</w:t>
                  </w:r>
                </w:p>
              </w:tc>
            </w:tr>
            <w:tr w:rsidR="00235B22" w:rsidRPr="00885362" w14:paraId="21565658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C3D6EB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18D2A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4.4</w:t>
                  </w:r>
                </w:p>
              </w:tc>
            </w:tr>
            <w:tr w:rsidR="00235B22" w:rsidRPr="00885362" w14:paraId="789AE6C1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3B233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C3E0FB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5.1</w:t>
                  </w:r>
                </w:p>
              </w:tc>
            </w:tr>
            <w:tr w:rsidR="00235B22" w:rsidRPr="00885362" w14:paraId="5FBBE94C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9377B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63AB9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5.9</w:t>
                  </w:r>
                </w:p>
              </w:tc>
            </w:tr>
            <w:tr w:rsidR="00235B22" w:rsidRPr="00885362" w14:paraId="36CA8845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F1F01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944FE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6.7</w:t>
                  </w:r>
                </w:p>
              </w:tc>
            </w:tr>
            <w:tr w:rsidR="00235B22" w:rsidRPr="00885362" w14:paraId="43749E71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DA84C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2390B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7.5</w:t>
                  </w:r>
                </w:p>
              </w:tc>
            </w:tr>
            <w:tr w:rsidR="00235B22" w:rsidRPr="00885362" w14:paraId="1C4195F5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EF319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4E2DD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8.4</w:t>
                  </w:r>
                </w:p>
              </w:tc>
            </w:tr>
            <w:tr w:rsidR="00235B22" w:rsidRPr="00885362" w14:paraId="619336B7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228D5B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959C2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49.2</w:t>
                  </w:r>
                </w:p>
              </w:tc>
            </w:tr>
            <w:tr w:rsidR="00235B22" w:rsidRPr="00885362" w14:paraId="755BF289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A6E21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3BB358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0.1</w:t>
                  </w:r>
                </w:p>
              </w:tc>
            </w:tr>
            <w:tr w:rsidR="00235B22" w:rsidRPr="00885362" w14:paraId="6849B5B9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745B1E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D8769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1.0</w:t>
                  </w:r>
                </w:p>
              </w:tc>
            </w:tr>
            <w:tr w:rsidR="00235B22" w:rsidRPr="00885362" w14:paraId="65B7166E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CD6F9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40097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2.0</w:t>
                  </w:r>
                </w:p>
              </w:tc>
            </w:tr>
            <w:tr w:rsidR="00235B22" w:rsidRPr="00885362" w14:paraId="7082582A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E466C2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46F06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3.0</w:t>
                  </w:r>
                </w:p>
              </w:tc>
            </w:tr>
            <w:tr w:rsidR="00235B22" w:rsidRPr="00885362" w14:paraId="0CB114FE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7D49E7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890C7F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4.0</w:t>
                  </w:r>
                </w:p>
              </w:tc>
            </w:tr>
            <w:tr w:rsidR="00235B22" w:rsidRPr="00885362" w14:paraId="4F0D6292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7F183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D185F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5.1</w:t>
                  </w:r>
                </w:p>
              </w:tc>
            </w:tr>
            <w:tr w:rsidR="00235B22" w:rsidRPr="00885362" w14:paraId="78428F52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8B5A76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1A33D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6.3</w:t>
                  </w:r>
                </w:p>
              </w:tc>
            </w:tr>
            <w:tr w:rsidR="00235B22" w:rsidRPr="00885362" w14:paraId="3AB28964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81380C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4FF68E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7.6</w:t>
                  </w:r>
                </w:p>
              </w:tc>
            </w:tr>
            <w:tr w:rsidR="00235B22" w:rsidRPr="00885362" w14:paraId="48B38BB2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4D991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F615EA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59.2</w:t>
                  </w:r>
                </w:p>
              </w:tc>
            </w:tr>
            <w:tr w:rsidR="00235B22" w:rsidRPr="00885362" w14:paraId="7032DE6E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0315C4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66BB79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0.9</w:t>
                  </w:r>
                </w:p>
              </w:tc>
            </w:tr>
            <w:tr w:rsidR="00235B22" w:rsidRPr="00885362" w14:paraId="44926000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8C1B1E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F9432A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3.1</w:t>
                  </w:r>
                </w:p>
              </w:tc>
            </w:tr>
            <w:tr w:rsidR="00235B22" w:rsidRPr="00885362" w14:paraId="3DCEB40D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79AD40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F85481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65.9</w:t>
                  </w:r>
                </w:p>
              </w:tc>
            </w:tr>
            <w:tr w:rsidR="00235B22" w:rsidRPr="00885362" w14:paraId="7C8CFCC3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DE32BC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4D323D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0.0</w:t>
                  </w:r>
                </w:p>
              </w:tc>
            </w:tr>
            <w:tr w:rsidR="00235B22" w:rsidRPr="00885362" w14:paraId="15311E7A" w14:textId="77777777" w:rsidTr="0035021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C9C44B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7C4A0A" w14:textId="77777777" w:rsidR="00235B22" w:rsidRPr="00885362" w:rsidRDefault="00235B22" w:rsidP="0035021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885362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val="en-US"/>
                      <w14:ligatures w14:val="none"/>
                    </w:rPr>
                    <w:t>76.0</w:t>
                  </w:r>
                </w:p>
              </w:tc>
            </w:tr>
          </w:tbl>
          <w:p w14:paraId="186AF4A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  <w:p w14:paraId="5A398031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  <w:p w14:paraId="6AF7AE7E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  <w:p w14:paraId="1CC16B3D" w14:textId="71C1347F" w:rsidR="00235B22" w:rsidRPr="00885362" w:rsidRDefault="00235B22" w:rsidP="007F0C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BCA91" w14:textId="77777777" w:rsidR="00235B22" w:rsidRPr="00885362" w:rsidRDefault="00235B22" w:rsidP="00350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499C5805" w14:textId="77777777" w:rsidR="002450DA" w:rsidRDefault="002450DA"/>
    <w:sectPr w:rsidR="002450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B22"/>
    <w:rsid w:val="000009E7"/>
    <w:rsid w:val="00093BAB"/>
    <w:rsid w:val="00096967"/>
    <w:rsid w:val="000A23CD"/>
    <w:rsid w:val="000A40D1"/>
    <w:rsid w:val="000A7347"/>
    <w:rsid w:val="000F05BF"/>
    <w:rsid w:val="000F29FC"/>
    <w:rsid w:val="000F5174"/>
    <w:rsid w:val="00100D36"/>
    <w:rsid w:val="00122CD0"/>
    <w:rsid w:val="001443A9"/>
    <w:rsid w:val="00150A82"/>
    <w:rsid w:val="00156BD4"/>
    <w:rsid w:val="00161B7A"/>
    <w:rsid w:val="00161C55"/>
    <w:rsid w:val="00170260"/>
    <w:rsid w:val="00184025"/>
    <w:rsid w:val="001871F2"/>
    <w:rsid w:val="00197E46"/>
    <w:rsid w:val="001B3648"/>
    <w:rsid w:val="001B3894"/>
    <w:rsid w:val="001C7926"/>
    <w:rsid w:val="001D3F80"/>
    <w:rsid w:val="001E0EA9"/>
    <w:rsid w:val="00232A9A"/>
    <w:rsid w:val="00235B22"/>
    <w:rsid w:val="00244180"/>
    <w:rsid w:val="002450DA"/>
    <w:rsid w:val="0025179B"/>
    <w:rsid w:val="00265AC4"/>
    <w:rsid w:val="0026791D"/>
    <w:rsid w:val="002704CA"/>
    <w:rsid w:val="00281CFE"/>
    <w:rsid w:val="002841F0"/>
    <w:rsid w:val="0029703F"/>
    <w:rsid w:val="002B5981"/>
    <w:rsid w:val="002C35A9"/>
    <w:rsid w:val="002D6705"/>
    <w:rsid w:val="002F3267"/>
    <w:rsid w:val="002F3FEF"/>
    <w:rsid w:val="00304962"/>
    <w:rsid w:val="0031652E"/>
    <w:rsid w:val="00355F20"/>
    <w:rsid w:val="0036214E"/>
    <w:rsid w:val="003A0B0B"/>
    <w:rsid w:val="003A29F3"/>
    <w:rsid w:val="003C4980"/>
    <w:rsid w:val="003F18D4"/>
    <w:rsid w:val="00412CDB"/>
    <w:rsid w:val="00416145"/>
    <w:rsid w:val="0042535D"/>
    <w:rsid w:val="004529B5"/>
    <w:rsid w:val="004C3B7A"/>
    <w:rsid w:val="004C4AB9"/>
    <w:rsid w:val="004C62B5"/>
    <w:rsid w:val="004C73E6"/>
    <w:rsid w:val="004E3AF7"/>
    <w:rsid w:val="004F2CFF"/>
    <w:rsid w:val="00507BA6"/>
    <w:rsid w:val="005133F3"/>
    <w:rsid w:val="005328FA"/>
    <w:rsid w:val="0053364D"/>
    <w:rsid w:val="00535E9A"/>
    <w:rsid w:val="00556D88"/>
    <w:rsid w:val="005737AB"/>
    <w:rsid w:val="00595350"/>
    <w:rsid w:val="005B7BD6"/>
    <w:rsid w:val="005D0A96"/>
    <w:rsid w:val="005E3329"/>
    <w:rsid w:val="00620601"/>
    <w:rsid w:val="00642C42"/>
    <w:rsid w:val="00652DDC"/>
    <w:rsid w:val="00664251"/>
    <w:rsid w:val="0067676B"/>
    <w:rsid w:val="006876CD"/>
    <w:rsid w:val="006C2464"/>
    <w:rsid w:val="00716348"/>
    <w:rsid w:val="00720C91"/>
    <w:rsid w:val="00721D20"/>
    <w:rsid w:val="00770B33"/>
    <w:rsid w:val="00775206"/>
    <w:rsid w:val="00783F5D"/>
    <w:rsid w:val="007A1E38"/>
    <w:rsid w:val="007B77B7"/>
    <w:rsid w:val="007F0C1C"/>
    <w:rsid w:val="00813CAB"/>
    <w:rsid w:val="00822E6F"/>
    <w:rsid w:val="00826CB0"/>
    <w:rsid w:val="008558E0"/>
    <w:rsid w:val="00885362"/>
    <w:rsid w:val="008B4633"/>
    <w:rsid w:val="008C01C3"/>
    <w:rsid w:val="008C7BA6"/>
    <w:rsid w:val="008D2962"/>
    <w:rsid w:val="0092349A"/>
    <w:rsid w:val="009567B0"/>
    <w:rsid w:val="009825DF"/>
    <w:rsid w:val="009B18E0"/>
    <w:rsid w:val="009C6C9A"/>
    <w:rsid w:val="009F5464"/>
    <w:rsid w:val="009F57CE"/>
    <w:rsid w:val="00A001CC"/>
    <w:rsid w:val="00A14CE6"/>
    <w:rsid w:val="00A47F0F"/>
    <w:rsid w:val="00A52CC3"/>
    <w:rsid w:val="00A63D6B"/>
    <w:rsid w:val="00A90B3F"/>
    <w:rsid w:val="00AA4CE8"/>
    <w:rsid w:val="00AA703C"/>
    <w:rsid w:val="00AB45BA"/>
    <w:rsid w:val="00AC14B0"/>
    <w:rsid w:val="00AD2125"/>
    <w:rsid w:val="00B14378"/>
    <w:rsid w:val="00B345EF"/>
    <w:rsid w:val="00B53759"/>
    <w:rsid w:val="00B54F5A"/>
    <w:rsid w:val="00B559B8"/>
    <w:rsid w:val="00B66F6D"/>
    <w:rsid w:val="00B7658F"/>
    <w:rsid w:val="00BA1011"/>
    <w:rsid w:val="00BA5389"/>
    <w:rsid w:val="00BC4224"/>
    <w:rsid w:val="00BD72F1"/>
    <w:rsid w:val="00BE00C6"/>
    <w:rsid w:val="00C14BBA"/>
    <w:rsid w:val="00C14CDC"/>
    <w:rsid w:val="00C423B0"/>
    <w:rsid w:val="00C9041E"/>
    <w:rsid w:val="00C933AD"/>
    <w:rsid w:val="00CB5408"/>
    <w:rsid w:val="00CF1D25"/>
    <w:rsid w:val="00D03F83"/>
    <w:rsid w:val="00D1612C"/>
    <w:rsid w:val="00D2132D"/>
    <w:rsid w:val="00D27F5D"/>
    <w:rsid w:val="00D313EA"/>
    <w:rsid w:val="00D32CD0"/>
    <w:rsid w:val="00D467D7"/>
    <w:rsid w:val="00DA6595"/>
    <w:rsid w:val="00DF5440"/>
    <w:rsid w:val="00E123FB"/>
    <w:rsid w:val="00E223F3"/>
    <w:rsid w:val="00E41EC8"/>
    <w:rsid w:val="00E42ED9"/>
    <w:rsid w:val="00E47917"/>
    <w:rsid w:val="00E543D2"/>
    <w:rsid w:val="00E54F10"/>
    <w:rsid w:val="00E82B8E"/>
    <w:rsid w:val="00E93DAF"/>
    <w:rsid w:val="00EA611A"/>
    <w:rsid w:val="00EB5D94"/>
    <w:rsid w:val="00F014F3"/>
    <w:rsid w:val="00F143FA"/>
    <w:rsid w:val="00F8703C"/>
    <w:rsid w:val="00FA748B"/>
    <w:rsid w:val="00FC5716"/>
    <w:rsid w:val="00FC5C66"/>
    <w:rsid w:val="00FF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20882"/>
  <w15:chartTrackingRefBased/>
  <w15:docId w15:val="{62F4C011-D960-D243-98BF-445E7C02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B22"/>
    <w:pPr>
      <w:spacing w:after="160"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B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B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B2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B2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B2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B2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tr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B2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tr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B2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tr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B2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235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B2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235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B2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tr-TR"/>
    </w:rPr>
  </w:style>
  <w:style w:type="character" w:customStyle="1" w:styleId="QuoteChar">
    <w:name w:val="Quote Char"/>
    <w:basedOn w:val="DefaultParagraphFont"/>
    <w:link w:val="Quote"/>
    <w:uiPriority w:val="29"/>
    <w:rsid w:val="00235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B22"/>
    <w:pPr>
      <w:spacing w:after="0" w:line="240" w:lineRule="auto"/>
      <w:ind w:left="720"/>
      <w:contextualSpacing/>
    </w:pPr>
    <w:rPr>
      <w:kern w:val="2"/>
      <w:sz w:val="24"/>
      <w:szCs w:val="24"/>
      <w:lang w:val="tr-TR"/>
    </w:rPr>
  </w:style>
  <w:style w:type="character" w:styleId="IntenseEmphasis">
    <w:name w:val="Intense Emphasis"/>
    <w:basedOn w:val="DefaultParagraphFont"/>
    <w:uiPriority w:val="21"/>
    <w:qFormat/>
    <w:rsid w:val="00235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tr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B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NUR GUNDOGMUS</dc:creator>
  <cp:keywords/>
  <dc:description/>
  <cp:lastModifiedBy>Editorial</cp:lastModifiedBy>
  <cp:revision>3</cp:revision>
  <dcterms:created xsi:type="dcterms:W3CDTF">2026-04-01T17:52:00Z</dcterms:created>
  <dcterms:modified xsi:type="dcterms:W3CDTF">2026-06-0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f08837-5d61-4de9-a887-3d7b8a3d20fa</vt:lpwstr>
  </property>
</Properties>
</file>